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9"/>
        <w:gridCol w:w="591"/>
        <w:gridCol w:w="440"/>
        <w:gridCol w:w="540"/>
        <w:gridCol w:w="476"/>
        <w:gridCol w:w="532"/>
        <w:gridCol w:w="490"/>
        <w:gridCol w:w="482"/>
        <w:gridCol w:w="540"/>
        <w:gridCol w:w="392"/>
        <w:gridCol w:w="461"/>
        <w:gridCol w:w="560"/>
        <w:gridCol w:w="336"/>
        <w:gridCol w:w="402"/>
        <w:gridCol w:w="616"/>
        <w:gridCol w:w="466"/>
        <w:gridCol w:w="532"/>
        <w:gridCol w:w="434"/>
        <w:gridCol w:w="525"/>
      </w:tblGrid>
      <w:tr>
        <w:trPr>
          <w:trHeight w:val="1685" w:hRule="atLeast"/>
          <w:cantSplit w:val="true"/>
        </w:trPr>
        <w:tc>
          <w:tcPr>
            <w:tcW w:w="979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91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440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476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hlorobi</w:t>
            </w:r>
          </w:p>
        </w:tc>
        <w:tc>
          <w:tcPr>
            <w:tcW w:w="53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hlamydiae</w:t>
            </w:r>
          </w:p>
        </w:tc>
        <w:tc>
          <w:tcPr>
            <w:tcW w:w="490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48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392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eferribacteres</w:t>
            </w:r>
          </w:p>
        </w:tc>
        <w:tc>
          <w:tcPr>
            <w:tcW w:w="461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einococcus Thermus</w:t>
            </w:r>
          </w:p>
        </w:tc>
        <w:tc>
          <w:tcPr>
            <w:tcW w:w="560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brobacter  Acidobacteria</w:t>
            </w:r>
          </w:p>
        </w:tc>
        <w:tc>
          <w:tcPr>
            <w:tcW w:w="336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ictyoglomi</w:t>
            </w:r>
          </w:p>
        </w:tc>
        <w:tc>
          <w:tcPr>
            <w:tcW w:w="402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Elusimicrobia</w:t>
            </w:r>
          </w:p>
        </w:tc>
        <w:tc>
          <w:tcPr>
            <w:tcW w:w="616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466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6"/>
                <w:szCs w:val="6"/>
              </w:rPr>
            </w:pPr>
            <w:r>
              <w:rPr>
                <w:rFonts w:cs="Arial Narrow" w:ascii="Arial Narrow" w:hAnsi="Arial Narrow"/>
                <w:color w:val="000000"/>
                <w:sz w:val="6"/>
                <w:szCs w:val="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53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emmatimonadetes</w:t>
            </w:r>
          </w:p>
        </w:tc>
        <w:tc>
          <w:tcPr>
            <w:tcW w:w="434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itrospirae</w:t>
            </w:r>
          </w:p>
        </w:tc>
        <w:tc>
          <w:tcPr>
            <w:tcW w:w="525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lanctomycetes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577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50727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2130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3096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53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4562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45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3135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62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348141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365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7839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87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89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216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31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0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ricultur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7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04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89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7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asture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rassland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lpin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1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9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Wetland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2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iver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15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0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02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93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4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eawater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4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73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837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41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93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7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ediment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8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quifer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Volcan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ne-Ores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mospher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9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ydrotherm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alophil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7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hermoph.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98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sychroph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ymbiont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lants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6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4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Endophyt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hizosph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hyllosph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sect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ow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1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umen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0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16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272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797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testinal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58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694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outh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1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94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eces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17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4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2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36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ntibiot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2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14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esistant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97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egrading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3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eavy metal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olluted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dustrial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30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t. sludg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Acid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0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lkalin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xidizing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3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educing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naerob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59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85</w:t>
            </w:r>
          </w:p>
        </w:tc>
        <w:tc>
          <w:tcPr>
            <w:tcW w:w="46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9"/>
        <w:gridCol w:w="651"/>
        <w:gridCol w:w="651"/>
        <w:gridCol w:w="651"/>
        <w:gridCol w:w="542"/>
        <w:gridCol w:w="546"/>
        <w:gridCol w:w="322"/>
        <w:gridCol w:w="518"/>
        <w:gridCol w:w="462"/>
        <w:gridCol w:w="517"/>
        <w:gridCol w:w="434"/>
        <w:gridCol w:w="462"/>
        <w:gridCol w:w="672"/>
        <w:gridCol w:w="588"/>
        <w:gridCol w:w="560"/>
        <w:gridCol w:w="655"/>
        <w:gridCol w:w="540"/>
      </w:tblGrid>
      <w:tr>
        <w:trPr>
          <w:trHeight w:val="1685" w:hRule="atLeast"/>
          <w:cantSplit w:val="true"/>
        </w:trPr>
        <w:tc>
          <w:tcPr>
            <w:tcW w:w="979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Alphaproteobacteria</w:t>
            </w:r>
          </w:p>
        </w:tc>
        <w:tc>
          <w:tcPr>
            <w:tcW w:w="651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Betaproteobacteria</w:t>
            </w:r>
          </w:p>
        </w:tc>
        <w:tc>
          <w:tcPr>
            <w:tcW w:w="651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Gammaproteobacteria</w:t>
            </w:r>
          </w:p>
        </w:tc>
        <w:tc>
          <w:tcPr>
            <w:tcW w:w="54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Deltaproteobacteria</w:t>
            </w:r>
          </w:p>
        </w:tc>
        <w:tc>
          <w:tcPr>
            <w:tcW w:w="546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FF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FF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Epsilonproteobacteria</w:t>
            </w:r>
          </w:p>
        </w:tc>
        <w:tc>
          <w:tcPr>
            <w:tcW w:w="322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Zetaproteobacteria</w:t>
            </w:r>
          </w:p>
        </w:tc>
        <w:tc>
          <w:tcPr>
            <w:tcW w:w="518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46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ynergistetes</w:t>
            </w:r>
          </w:p>
        </w:tc>
        <w:tc>
          <w:tcPr>
            <w:tcW w:w="517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434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hermodesulfobacteria</w:t>
            </w:r>
          </w:p>
        </w:tc>
        <w:tc>
          <w:tcPr>
            <w:tcW w:w="46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hermotogae</w:t>
            </w:r>
          </w:p>
        </w:tc>
        <w:tc>
          <w:tcPr>
            <w:tcW w:w="672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88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560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="Arial Narrow" w:ascii="Arial Narrow" w:hAnsi="Arial Narrow"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UM Bacteria / Archaea</w:t>
            </w:r>
          </w:p>
        </w:tc>
        <w:tc>
          <w:tcPr>
            <w:tcW w:w="655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cs="Arial Narrow" w:ascii="Arial Narrow" w:hAnsi="Arial Narrow"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uncultured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uncultured / </w:t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UM Bacteria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FF"/>
                <w:sz w:val="16"/>
                <w:szCs w:val="16"/>
              </w:rPr>
              <w:t>1181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FF"/>
                <w:sz w:val="16"/>
                <w:szCs w:val="16"/>
              </w:rPr>
              <w:t>11265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FF"/>
                <w:sz w:val="16"/>
                <w:szCs w:val="16"/>
              </w:rPr>
              <w:t>3299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FF"/>
                <w:sz w:val="16"/>
                <w:szCs w:val="16"/>
              </w:rPr>
              <w:t>3827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FF"/>
                <w:sz w:val="16"/>
                <w:szCs w:val="16"/>
              </w:rPr>
              <w:t>37047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2018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487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145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3886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804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21430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1.6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7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4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37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39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029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8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669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6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ricultur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95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6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92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9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0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265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8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00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asture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768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3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rassland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3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3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11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8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7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2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77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1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538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9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7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lpin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7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9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7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6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216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3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Wetland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56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8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5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713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3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4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iver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14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8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2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373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52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.9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2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7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69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4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1968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3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5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7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7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001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1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eawater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2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1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806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21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99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4856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1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76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ediment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6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69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43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51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22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7136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2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90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2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quifer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0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72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44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516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2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6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Volcan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8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7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813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4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.29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ne-Ores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6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8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91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1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8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2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00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0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6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8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mospher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5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9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8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80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5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0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ydrotherm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6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8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18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8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5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.5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alophil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4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81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3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2057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0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hermoph.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8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98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73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sychroph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9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96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5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5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28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2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5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ymbiont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0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51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.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3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lants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74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7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73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1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9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5193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5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4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Endophyt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4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763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.5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hizosph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83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6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71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8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871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7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98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hyllosph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40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790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1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.53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sect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730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43.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ow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7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4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2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31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5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.4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umen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8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.9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2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92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7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5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053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6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8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75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57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82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96128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1.0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88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testinal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95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68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978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69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.9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outh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70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69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96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9196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9.66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eces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08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70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946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.07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741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.3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52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53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54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374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38.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ntibiot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2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17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2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09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3.41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9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esistant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9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96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46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411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1.7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3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37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egrading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3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64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0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5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7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4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4877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6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19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eavy met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8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6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olluted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03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5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1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0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8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81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4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94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dustri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30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67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07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.0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6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84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t. sludg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2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7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983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.41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9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.7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Acid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3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0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19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2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84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7401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6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lkalin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86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6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18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6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46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xidiz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78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19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7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3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4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1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5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4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educ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0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3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0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493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7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76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4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.11</w:t>
            </w:r>
          </w:p>
        </w:tc>
      </w:tr>
      <w:tr>
        <w:trPr>
          <w:trHeight w:val="250" w:hRule="atLeast"/>
        </w:trPr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naerobic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255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5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876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67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104</w:t>
            </w:r>
          </w:p>
        </w:tc>
        <w:tc>
          <w:tcPr>
            <w:tcW w:w="3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50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85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6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22:14:00Z</dcterms:created>
  <dc:creator>Andrea</dc:creator>
  <dc:description/>
  <cp:keywords/>
  <dc:language>en-US</dc:language>
  <cp:lastModifiedBy> </cp:lastModifiedBy>
  <dcterms:modified xsi:type="dcterms:W3CDTF">2011-07-26T13:47:00Z</dcterms:modified>
  <cp:revision>6</cp:revision>
  <dc:subject/>
  <dc:title>Actinobacteria</dc:title>
</cp:coreProperties>
</file>